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AF01D" w14:textId="77777777" w:rsidR="00B94FCA" w:rsidRDefault="00B94FCA" w:rsidP="00B94FCA">
      <w:pPr>
        <w:spacing w:before="24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eastAsia="en-IN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eastAsia="en-IN"/>
          <w14:ligatures w14:val="none"/>
        </w:rPr>
        <w:t>Supplemental material</w:t>
      </w:r>
    </w:p>
    <w:p w14:paraId="1B4A6CF1" w14:textId="77777777" w:rsidR="00B94FCA" w:rsidRPr="00F51966" w:rsidRDefault="00B94FCA" w:rsidP="00B94FCA">
      <w:pPr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  <w:r w:rsidRPr="00BC3D0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>Supplemental Table S1.</w:t>
      </w:r>
      <w:r w:rsidRPr="00BC3D0A">
        <w:rPr>
          <w:rFonts w:ascii="Times New Roman" w:eastAsia="Times New Roman" w:hAnsi="Times New Roman" w:cs="Times New Roman"/>
          <w:color w:val="000000"/>
          <w:kern w:val="0"/>
          <w:lang w:eastAsia="en-IN"/>
          <w14:ligatures w14:val="none"/>
        </w:rPr>
        <w:t xml:space="preserve"> </w:t>
      </w:r>
      <w:r w:rsidRPr="00F51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>List of primers used in this study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82"/>
        <w:gridCol w:w="35"/>
      </w:tblGrid>
      <w:tr w:rsidR="00B94FCA" w:rsidRPr="00F51966" w14:paraId="3044FCD5" w14:textId="77777777" w:rsidTr="003B165F">
        <w:trPr>
          <w:gridAfter w:val="1"/>
          <w:trHeight w:val="5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421C51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ast work-related</w:t>
            </w:r>
          </w:p>
        </w:tc>
      </w:tr>
      <w:tr w:rsidR="00B94FCA" w:rsidRPr="00F51966" w14:paraId="5F0A61B0" w14:textId="77777777" w:rsidTr="003B165F">
        <w:trPr>
          <w:gridAfter w:val="1"/>
          <w:trHeight w:val="52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A45410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DjA2_S218P_F      GAAGGTTGTCCCTGAGAAGAAGG</w:t>
            </w:r>
          </w:p>
          <w:p w14:paraId="7839DE19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DjA2_S218P_R      TCTCCTTTGCATTGTGGAC</w:t>
            </w:r>
          </w:p>
        </w:tc>
      </w:tr>
      <w:tr w:rsidR="00B94FCA" w:rsidRPr="00F51966" w14:paraId="07A49E30" w14:textId="77777777" w:rsidTr="003B165F">
        <w:trPr>
          <w:trHeight w:val="1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52797A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30AFD4E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1BFCA772" w14:textId="77777777" w:rsidTr="003B165F">
        <w:trPr>
          <w:trHeight w:val="52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554CDC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DjA2_K305N_F     CATCAAATCCAATCCCGGAGAGG</w:t>
            </w:r>
          </w:p>
          <w:p w14:paraId="50728151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DjA2_K305N_R     AGAAGCTGTCTTTTGTCC</w:t>
            </w:r>
          </w:p>
        </w:tc>
        <w:tc>
          <w:tcPr>
            <w:tcW w:w="0" w:type="auto"/>
            <w:vAlign w:val="center"/>
            <w:hideMark/>
          </w:tcPr>
          <w:p w14:paraId="53D7E1C2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4DB2FD1D" w14:textId="77777777" w:rsidTr="003B165F">
        <w:trPr>
          <w:trHeight w:val="1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B07D55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BC4F334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1D660730" w14:textId="77777777" w:rsidTr="003B165F">
        <w:trPr>
          <w:trHeight w:val="4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A518AD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rotein work-related</w:t>
            </w:r>
          </w:p>
        </w:tc>
        <w:tc>
          <w:tcPr>
            <w:tcW w:w="0" w:type="auto"/>
            <w:vAlign w:val="center"/>
            <w:hideMark/>
          </w:tcPr>
          <w:p w14:paraId="66B08833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42288EEE" w14:textId="77777777" w:rsidTr="003B165F">
        <w:trPr>
          <w:trHeight w:val="52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2E7D2C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</w:t>
            </w: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m9.2_CD_F       CGCGGATCCATGGCGGCGAAGAGAATCGGAG      CCGGTAAATCTGGC</w:t>
            </w:r>
          </w:p>
          <w:p w14:paraId="0884FECB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</w:t>
            </w: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m9.2_CD_R      ACGCGTCGACTTACGCTGCTTTTCCG</w:t>
            </w:r>
          </w:p>
        </w:tc>
        <w:tc>
          <w:tcPr>
            <w:tcW w:w="0" w:type="auto"/>
            <w:vAlign w:val="center"/>
            <w:hideMark/>
          </w:tcPr>
          <w:p w14:paraId="712F6452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42629C96" w14:textId="77777777" w:rsidTr="003B165F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002517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59BBB07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03E14003" w14:textId="77777777" w:rsidTr="003B165F">
        <w:trPr>
          <w:trHeight w:val="52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1E044D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F519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</w:t>
            </w: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etaxin_CD_F</w:t>
            </w:r>
            <w:proofErr w:type="spellEnd"/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    CGCGGATCCATGGAAGGCGATCAAGAGACG</w:t>
            </w:r>
          </w:p>
          <w:p w14:paraId="0697E7B3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F519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</w:t>
            </w: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etaxin_CD_R</w:t>
            </w:r>
            <w:proofErr w:type="spellEnd"/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    CCGGAATTCTTACCTGTCTTCAAAGAGAAAC</w:t>
            </w:r>
          </w:p>
        </w:tc>
        <w:tc>
          <w:tcPr>
            <w:tcW w:w="0" w:type="auto"/>
            <w:vAlign w:val="center"/>
            <w:hideMark/>
          </w:tcPr>
          <w:p w14:paraId="0CA07CD2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6E7AE8CE" w14:textId="77777777" w:rsidTr="003B165F">
        <w:trPr>
          <w:trHeight w:val="1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615DA5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95289BC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2A91FB5C" w14:textId="77777777" w:rsidTr="003B165F">
        <w:trPr>
          <w:trHeight w:val="52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421C3F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</w:t>
            </w: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M64_TPR_F      CGCGGATCCATGGCTTCTGAAGTTATG</w:t>
            </w:r>
          </w:p>
          <w:p w14:paraId="0F428F01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</w:t>
            </w: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M64_TPR_R      CCGGAATTCTTATTCAAGGACCAATGCG</w:t>
            </w:r>
          </w:p>
        </w:tc>
        <w:tc>
          <w:tcPr>
            <w:tcW w:w="0" w:type="auto"/>
            <w:vAlign w:val="center"/>
            <w:hideMark/>
          </w:tcPr>
          <w:p w14:paraId="0774E56B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618DFC41" w14:textId="77777777" w:rsidTr="003B165F">
        <w:trPr>
          <w:trHeight w:val="1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64C8D2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E78F64E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221A6D54" w14:textId="77777777" w:rsidTr="003B165F">
        <w:trPr>
          <w:trHeight w:val="52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13355D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DjA1_F                  CGCGGATCCATGTTCGGTAGAGGACCCTC</w:t>
            </w:r>
          </w:p>
          <w:p w14:paraId="3EF2EBE7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DjA1_R                  CCGCTCGAGTTACTGCTGGGCACATTG</w:t>
            </w:r>
          </w:p>
        </w:tc>
        <w:tc>
          <w:tcPr>
            <w:tcW w:w="0" w:type="auto"/>
            <w:vAlign w:val="center"/>
            <w:hideMark/>
          </w:tcPr>
          <w:p w14:paraId="0850E2D3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05232391" w14:textId="77777777" w:rsidTr="003B165F">
        <w:trPr>
          <w:trHeight w:val="1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E0FD97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46D6E09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5E94E140" w14:textId="77777777" w:rsidTr="003B165F">
        <w:trPr>
          <w:trHeight w:val="52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18326A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DjA2_F                  CGCGGATCCATGTTTGGAAGAGGACCTTC</w:t>
            </w:r>
          </w:p>
          <w:p w14:paraId="2B52E3F3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DjA2_R                  CCGCTCGAGTCACTGCTGGGCACATTG</w:t>
            </w:r>
          </w:p>
        </w:tc>
        <w:tc>
          <w:tcPr>
            <w:tcW w:w="0" w:type="auto"/>
            <w:vAlign w:val="center"/>
            <w:hideMark/>
          </w:tcPr>
          <w:p w14:paraId="25FFBA25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76FA3464" w14:textId="77777777" w:rsidTr="003B165F">
        <w:trPr>
          <w:trHeight w:val="1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923CDA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535408D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6FDFE0CF" w14:textId="77777777" w:rsidTr="003B165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B8D1FE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Genotyping and </w:t>
            </w:r>
            <w:proofErr w:type="spellStart"/>
            <w:r w:rsidRPr="00F51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qRT</w:t>
            </w:r>
            <w:proofErr w:type="spellEnd"/>
            <w:r w:rsidRPr="00F51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PCR-related</w:t>
            </w:r>
          </w:p>
        </w:tc>
        <w:tc>
          <w:tcPr>
            <w:tcW w:w="0" w:type="auto"/>
            <w:vAlign w:val="center"/>
            <w:hideMark/>
          </w:tcPr>
          <w:p w14:paraId="085CEC3F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2347D1B6" w14:textId="77777777" w:rsidTr="003B165F">
        <w:trPr>
          <w:trHeight w:val="52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C060AE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DjA1_LP_genotyping     TAGCAGCATTTGTTCTGCATG</w:t>
            </w:r>
          </w:p>
          <w:p w14:paraId="4149DA3D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DjA1_RP_genotyping     TAATGAATGCAAAGGGACAGG</w:t>
            </w:r>
          </w:p>
        </w:tc>
        <w:tc>
          <w:tcPr>
            <w:tcW w:w="0" w:type="auto"/>
            <w:vAlign w:val="center"/>
            <w:hideMark/>
          </w:tcPr>
          <w:p w14:paraId="494626B5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7A092CF0" w14:textId="77777777" w:rsidTr="003B165F">
        <w:trPr>
          <w:trHeight w:val="1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44F26F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1155276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7B3C7946" w14:textId="77777777" w:rsidTr="003B165F">
        <w:trPr>
          <w:trHeight w:val="52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0DFC9B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DjA2_LP_genotyping     GGATTCTGATTGATAAAAGAAAAACC</w:t>
            </w:r>
          </w:p>
          <w:p w14:paraId="2CA0A53F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DjA2_RP_genotyping     TATGACTTCCGAATGGGTGTC</w:t>
            </w:r>
          </w:p>
        </w:tc>
        <w:tc>
          <w:tcPr>
            <w:tcW w:w="0" w:type="auto"/>
            <w:vAlign w:val="center"/>
            <w:hideMark/>
          </w:tcPr>
          <w:p w14:paraId="29F01AAF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5EA9E5D2" w14:textId="77777777" w:rsidTr="003B165F">
        <w:trPr>
          <w:trHeight w:val="1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055A21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A5F8CD1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46129693" w14:textId="77777777" w:rsidTr="003B165F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E29676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B_6313R_SALK             TCAAACAGGATTTTCGCCTGCT</w:t>
            </w:r>
          </w:p>
        </w:tc>
        <w:tc>
          <w:tcPr>
            <w:tcW w:w="0" w:type="auto"/>
            <w:vAlign w:val="center"/>
            <w:hideMark/>
          </w:tcPr>
          <w:p w14:paraId="2DB2F94C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098B4E52" w14:textId="77777777" w:rsidTr="003B165F">
        <w:trPr>
          <w:trHeight w:val="52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27678F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DjA1_qRT_F_C-term     AGCTTTGTGTGGCTTCCAAT</w:t>
            </w:r>
          </w:p>
          <w:p w14:paraId="4CBCB0D7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DjA1_qRT_R_C-term     GAAGTGGATGTAGAGCTTTACCC</w:t>
            </w:r>
          </w:p>
        </w:tc>
        <w:tc>
          <w:tcPr>
            <w:tcW w:w="0" w:type="auto"/>
            <w:vAlign w:val="center"/>
            <w:hideMark/>
          </w:tcPr>
          <w:p w14:paraId="7DD9046A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5E897056" w14:textId="77777777" w:rsidTr="003B165F">
        <w:trPr>
          <w:trHeight w:val="9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486459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43E8BE4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47598D1A" w14:textId="77777777" w:rsidTr="003B165F">
        <w:trPr>
          <w:trHeight w:val="52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A76A28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DjA2_qRT_F_C-term     CCTTGTGTGGCTTCCAGTTT</w:t>
            </w:r>
          </w:p>
          <w:p w14:paraId="06A07559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DjA2_qRT_R_C-term     CGTGAAGTGAATGTATAGCTTACCC</w:t>
            </w:r>
          </w:p>
        </w:tc>
        <w:tc>
          <w:tcPr>
            <w:tcW w:w="0" w:type="auto"/>
            <w:vAlign w:val="center"/>
            <w:hideMark/>
          </w:tcPr>
          <w:p w14:paraId="54C291A0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1D8D7946" w14:textId="77777777" w:rsidTr="003B165F">
        <w:trPr>
          <w:trHeight w:val="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870073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3292C18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5D7F6835" w14:textId="77777777" w:rsidTr="003B165F">
        <w:trPr>
          <w:trHeight w:val="52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724320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atDjA1_F_FL             </w:t>
            </w: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lang w:eastAsia="en-IN"/>
                <w14:ligatures w14:val="none"/>
              </w:rPr>
              <w:t>ATCCACTAGTATGTTCGGTAGAGGAC</w:t>
            </w:r>
          </w:p>
          <w:p w14:paraId="55861484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 xml:space="preserve">atDjA1_R_FL            </w:t>
            </w: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lang w:eastAsia="en-IN"/>
                <w14:ligatures w14:val="none"/>
              </w:rPr>
              <w:t xml:space="preserve">GCTTATCGATTTACTGCTGGGCACATTG </w:t>
            </w:r>
            <w:r w:rsidRPr="00F51966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3CDE964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07E9F825" w14:textId="77777777" w:rsidTr="003B165F">
        <w:trPr>
          <w:trHeight w:val="1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CDB302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D595A4D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2669A764" w14:textId="77777777" w:rsidTr="003B165F">
        <w:trPr>
          <w:trHeight w:val="52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E15173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atDjA2_F_FL             </w:t>
            </w: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lang w:eastAsia="en-IN"/>
                <w14:ligatures w14:val="none"/>
              </w:rPr>
              <w:t>ATCCACTAGTATGTTTGGAAGAGGACCTTC</w:t>
            </w:r>
          </w:p>
          <w:p w14:paraId="1FFE707C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atDjA2_R_FL             </w:t>
            </w: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lang w:eastAsia="en-IN"/>
                <w14:ligatures w14:val="none"/>
              </w:rPr>
              <w:t>GCTTATCGATTCACTGCTGGGCACATTG</w:t>
            </w:r>
            <w:r w:rsidRPr="00F51966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7F2E185D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46E613CF" w14:textId="77777777" w:rsidTr="003B165F">
        <w:trPr>
          <w:trHeight w:val="1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4767B1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461CC43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418960EE" w14:textId="77777777" w:rsidTr="003B165F">
        <w:trPr>
          <w:trHeight w:val="52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92D481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TIN2.2</w:t>
            </w: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_qRT_F      GCCATCCAAGCTGTTCTCTC</w:t>
            </w:r>
          </w:p>
          <w:p w14:paraId="32EF0659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TIN2.2</w:t>
            </w: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_qRT_R      GCATGAGGAAGAGAGAAACCC</w:t>
            </w:r>
          </w:p>
        </w:tc>
        <w:tc>
          <w:tcPr>
            <w:tcW w:w="0" w:type="auto"/>
            <w:vAlign w:val="center"/>
            <w:hideMark/>
          </w:tcPr>
          <w:p w14:paraId="16D341A0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6BE75D08" w14:textId="77777777" w:rsidTr="003B165F">
        <w:trPr>
          <w:trHeight w:val="1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586114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F911535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5DBE8703" w14:textId="77777777" w:rsidTr="003B165F">
        <w:trPr>
          <w:trHeight w:val="52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E8E063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Lα1</w:t>
            </w: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_qRT_F              AGGTTTTGAGGCTGGTATCTCT</w:t>
            </w:r>
          </w:p>
          <w:p w14:paraId="71F4FFC4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Lα1</w:t>
            </w: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_qRT_R              TGAAGACACCTCCTTGATGATTT</w:t>
            </w:r>
          </w:p>
        </w:tc>
        <w:tc>
          <w:tcPr>
            <w:tcW w:w="0" w:type="auto"/>
            <w:vAlign w:val="center"/>
            <w:hideMark/>
          </w:tcPr>
          <w:p w14:paraId="5F04FF2F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5B5EF0D0" w14:textId="77777777" w:rsidTr="003B165F">
        <w:trPr>
          <w:trHeight w:val="1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4E6F3B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90E0EE9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476745E5" w14:textId="77777777" w:rsidTr="003B165F">
        <w:trPr>
          <w:trHeight w:val="52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49322D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F519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PDH</w:t>
            </w: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_qRT_F</w:t>
            </w:r>
            <w:proofErr w:type="spellEnd"/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        </w:t>
            </w: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lang w:eastAsia="en-IN"/>
                <w14:ligatures w14:val="none"/>
              </w:rPr>
              <w:t>TTGGTGACAACAGGTCAAGCA</w:t>
            </w:r>
          </w:p>
          <w:p w14:paraId="6716E7A6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F519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PDH</w:t>
            </w: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_qRT_R</w:t>
            </w:r>
            <w:proofErr w:type="spellEnd"/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        </w:t>
            </w: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lang w:eastAsia="en-IN"/>
                <w14:ligatures w14:val="none"/>
              </w:rPr>
              <w:t>AAACTTGTCGCTCAATGCAATC</w:t>
            </w:r>
          </w:p>
        </w:tc>
        <w:tc>
          <w:tcPr>
            <w:tcW w:w="0" w:type="auto"/>
            <w:vAlign w:val="center"/>
            <w:hideMark/>
          </w:tcPr>
          <w:p w14:paraId="74C1BC72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06AA128F" w14:textId="77777777" w:rsidTr="003B165F">
        <w:trPr>
          <w:trHeight w:val="1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F12BFF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231AC41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37260485" w14:textId="77777777" w:rsidTr="003B165F">
        <w:trPr>
          <w:trHeight w:val="9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969C5D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12CYS-2</w:t>
            </w: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_qRT_F   TCCACGAACCTTTAAGCACG</w:t>
            </w:r>
          </w:p>
          <w:p w14:paraId="3DF98044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12CYS-2</w:t>
            </w: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_qRT_R   GCAGCCACCACGGAACC</w:t>
            </w:r>
          </w:p>
          <w:p w14:paraId="27BA7A6F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7F7C3F9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4A641ACE" w14:textId="77777777" w:rsidTr="003B165F">
        <w:trPr>
          <w:trHeight w:val="63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882CB8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B2876D9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0819A835" w14:textId="77777777" w:rsidTr="003B165F">
        <w:trPr>
          <w:trHeight w:val="52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651E9C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NAC017_</w:t>
            </w: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qRT_F     CATCGGCTTTGTGGGCATTA</w:t>
            </w:r>
          </w:p>
          <w:p w14:paraId="2B543558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NAC017</w:t>
            </w: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_qRT_R     CACAAAGCACCCACGATTGA</w:t>
            </w:r>
          </w:p>
        </w:tc>
        <w:tc>
          <w:tcPr>
            <w:tcW w:w="0" w:type="auto"/>
            <w:vAlign w:val="center"/>
            <w:hideMark/>
          </w:tcPr>
          <w:p w14:paraId="588F2F62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43D5C1A4" w14:textId="77777777" w:rsidTr="003B165F">
        <w:trPr>
          <w:trHeight w:val="1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56B86B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8EDBF6F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4570CE79" w14:textId="77777777" w:rsidTr="003B165F">
        <w:trPr>
          <w:trHeight w:val="52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7292E1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O3</w:t>
            </w: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_qRT_F           AAAATGACATTGTGGCGGCT</w:t>
            </w:r>
          </w:p>
          <w:p w14:paraId="1879CDEF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O3</w:t>
            </w: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_qRT_R           AATTTCTTCCGTGGTTGGCC</w:t>
            </w:r>
          </w:p>
        </w:tc>
        <w:tc>
          <w:tcPr>
            <w:tcW w:w="0" w:type="auto"/>
            <w:vAlign w:val="center"/>
            <w:hideMark/>
          </w:tcPr>
          <w:p w14:paraId="13DDF79C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39DA2585" w14:textId="77777777" w:rsidTr="003B165F">
        <w:trPr>
          <w:trHeight w:val="9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ADD7A5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F3686B2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6190DCAD" w14:textId="77777777" w:rsidTr="003B165F">
        <w:trPr>
          <w:trHeight w:val="52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DE2468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DAC3</w:t>
            </w: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_qRT_F         ACAGCTACCCCGATTGTCAA</w:t>
            </w:r>
          </w:p>
          <w:p w14:paraId="65274906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DAC3</w:t>
            </w: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_qRT_R        TGGTCGTGAAGTTGTGGCTA</w:t>
            </w:r>
          </w:p>
        </w:tc>
        <w:tc>
          <w:tcPr>
            <w:tcW w:w="0" w:type="auto"/>
            <w:vAlign w:val="center"/>
            <w:hideMark/>
          </w:tcPr>
          <w:p w14:paraId="2F296192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2CE72164" w14:textId="77777777" w:rsidTr="003B165F">
        <w:trPr>
          <w:trHeight w:val="1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6ED35C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FAF2338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24E50EFB" w14:textId="77777777" w:rsidTr="003B165F">
        <w:trPr>
          <w:trHeight w:val="52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F8D185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RNA </w:t>
            </w:r>
            <w:proofErr w:type="spellStart"/>
            <w:r w:rsidRPr="00F519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ELICASE</w:t>
            </w: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_qRT_F</w:t>
            </w:r>
            <w:proofErr w:type="spellEnd"/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  GAAGGCTAAAAACTTCTCAGGTCCATG</w:t>
            </w:r>
          </w:p>
          <w:p w14:paraId="198AAD24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RNA </w:t>
            </w:r>
            <w:proofErr w:type="spellStart"/>
            <w:r w:rsidRPr="00F519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ELICASE</w:t>
            </w: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_qRT_R</w:t>
            </w:r>
            <w:proofErr w:type="spellEnd"/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  CCACCAGCGTCCTGTAAC</w:t>
            </w:r>
          </w:p>
        </w:tc>
        <w:tc>
          <w:tcPr>
            <w:tcW w:w="0" w:type="auto"/>
            <w:vAlign w:val="center"/>
            <w:hideMark/>
          </w:tcPr>
          <w:p w14:paraId="7820FF0A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42CDE7D5" w14:textId="77777777" w:rsidTr="003B165F">
        <w:trPr>
          <w:trHeight w:val="9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7C7FD7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D41079C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7EF580B6" w14:textId="77777777" w:rsidTr="003B165F">
        <w:trPr>
          <w:trHeight w:val="52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43A008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F519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YRA</w:t>
            </w: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_qRT_F</w:t>
            </w:r>
            <w:proofErr w:type="spellEnd"/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         GGCGGTTTGGTTGTTTCTGG</w:t>
            </w:r>
          </w:p>
          <w:p w14:paraId="6D5F41F3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F519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YRA</w:t>
            </w: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_qRT_R</w:t>
            </w:r>
            <w:proofErr w:type="spellEnd"/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         AACAACTCTTGCACATTTCTTGTATGG</w:t>
            </w:r>
          </w:p>
        </w:tc>
        <w:tc>
          <w:tcPr>
            <w:tcW w:w="0" w:type="auto"/>
            <w:vAlign w:val="center"/>
            <w:hideMark/>
          </w:tcPr>
          <w:p w14:paraId="7A71E89B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7409E50D" w14:textId="77777777" w:rsidTr="003B165F">
        <w:trPr>
          <w:trHeight w:val="1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57B071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E18AF4C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6C2385F2" w14:textId="77777777" w:rsidTr="003B165F">
        <w:trPr>
          <w:trHeight w:val="52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A519E3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P-β</w:t>
            </w: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_</w:t>
            </w:r>
            <w:proofErr w:type="spellStart"/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qRT_F</w:t>
            </w:r>
            <w:proofErr w:type="spellEnd"/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         CACCAAGAAAGGGTCTATCACC</w:t>
            </w:r>
          </w:p>
          <w:p w14:paraId="6ADEDE2C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P-β</w:t>
            </w: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_</w:t>
            </w:r>
            <w:proofErr w:type="spellStart"/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qRT_R</w:t>
            </w:r>
            <w:proofErr w:type="spellEnd"/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         GCCGTGTTGTAATGCTCCTC</w:t>
            </w:r>
          </w:p>
        </w:tc>
        <w:tc>
          <w:tcPr>
            <w:tcW w:w="0" w:type="auto"/>
            <w:vAlign w:val="center"/>
            <w:hideMark/>
          </w:tcPr>
          <w:p w14:paraId="02FE2D7B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784420C4" w14:textId="77777777" w:rsidTr="003B165F">
        <w:trPr>
          <w:trHeight w:val="9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D692F3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7D02C67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6CDA7303" w14:textId="77777777" w:rsidTr="003B165F">
        <w:trPr>
          <w:trHeight w:val="4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A9E5A1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teway cloning-related (complementation and sub-cellular localization)</w:t>
            </w:r>
          </w:p>
        </w:tc>
        <w:tc>
          <w:tcPr>
            <w:tcW w:w="0" w:type="auto"/>
            <w:vAlign w:val="center"/>
            <w:hideMark/>
          </w:tcPr>
          <w:p w14:paraId="58DB3704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6303EBBF" w14:textId="77777777" w:rsidTr="003B165F">
        <w:trPr>
          <w:trHeight w:val="52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7B1CC6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DjA1_N tag_AttB1 GGGGACAAGTTTGTACAAAAAAGCAGGCTGGATGTTCGGTAGAGGACC</w:t>
            </w:r>
          </w:p>
          <w:p w14:paraId="750B93F2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DjA1_N tag_AttB2</w:t>
            </w:r>
          </w:p>
          <w:p w14:paraId="583797B5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GGGACCACTTTGTACAAGAAAGCTGGGTCTTACTGCTGGGCACATTG</w:t>
            </w:r>
          </w:p>
        </w:tc>
        <w:tc>
          <w:tcPr>
            <w:tcW w:w="0" w:type="auto"/>
            <w:vAlign w:val="center"/>
            <w:hideMark/>
          </w:tcPr>
          <w:p w14:paraId="67C3F110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177DB703" w14:textId="77777777" w:rsidTr="003B165F">
        <w:trPr>
          <w:trHeight w:val="52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77DEAC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9A62F9F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B94FCA" w:rsidRPr="00F51966" w14:paraId="6139E383" w14:textId="77777777" w:rsidTr="003B165F">
        <w:trPr>
          <w:trHeight w:val="5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E2B62C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DjA2_N tag_AttB1</w:t>
            </w:r>
          </w:p>
          <w:p w14:paraId="307385C9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GGGACAAGTTTGTACAAAAAAGCAGGCTGGATGTTTGGAAGAGGACC</w:t>
            </w:r>
          </w:p>
          <w:p w14:paraId="5AE034A7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DjA2_N tag_AttB2</w:t>
            </w:r>
          </w:p>
          <w:p w14:paraId="6650D331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51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GGGACCACTTTGTACAAGAAAGCTGGGTCTCACTGCTGGGCACATTG</w:t>
            </w:r>
          </w:p>
        </w:tc>
        <w:tc>
          <w:tcPr>
            <w:tcW w:w="0" w:type="auto"/>
            <w:vAlign w:val="center"/>
            <w:hideMark/>
          </w:tcPr>
          <w:p w14:paraId="45C2E78D" w14:textId="77777777" w:rsidR="00B94FCA" w:rsidRPr="00F51966" w:rsidRDefault="00B94FCA" w:rsidP="003B165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</w:tbl>
    <w:p w14:paraId="038570E6" w14:textId="77777777" w:rsidR="00B42E6E" w:rsidRDefault="00B42E6E" w:rsidP="00B94FCA"/>
    <w:sectPr w:rsidR="00B42E6E" w:rsidSect="00CB437B">
      <w:pgSz w:w="11906" w:h="16838"/>
      <w:pgMar w:top="1440" w:right="1440" w:bottom="1440" w:left="172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FCA"/>
    <w:rsid w:val="00A1513A"/>
    <w:rsid w:val="00B42E6E"/>
    <w:rsid w:val="00B94FCA"/>
    <w:rsid w:val="00CB437B"/>
    <w:rsid w:val="00EA5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819367"/>
  <w15:chartTrackingRefBased/>
  <w15:docId w15:val="{6402ECBF-74EB-4285-B4CF-51B6A1CB0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F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1</Words>
  <Characters>2652</Characters>
  <Application>Microsoft Office Word</Application>
  <DocSecurity>0</DocSecurity>
  <Lines>176</Lines>
  <Paragraphs>76</Paragraphs>
  <ScaleCrop>false</ScaleCrop>
  <Company/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ya</dc:creator>
  <cp:keywords/>
  <dc:description/>
  <cp:lastModifiedBy>Silviya</cp:lastModifiedBy>
  <cp:revision>1</cp:revision>
  <dcterms:created xsi:type="dcterms:W3CDTF">2024-02-20T14:29:00Z</dcterms:created>
  <dcterms:modified xsi:type="dcterms:W3CDTF">2024-02-20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a9698e-b4b8-444b-9dbe-4fcd16d5bea2</vt:lpwstr>
  </property>
</Properties>
</file>